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5B8E" w:rsidP="32865414" w:rsidRDefault="00AF08D7" w14:paraId="448CF7A9" w14:textId="7D175D6C">
      <w:pPr>
        <w:spacing w:before="120" w:after="0" w:line="360" w:lineRule="auto"/>
        <w:rPr>
          <w:b w:val="1"/>
          <w:bCs w:val="1"/>
          <w:color w:val="000000"/>
          <w:sz w:val="36"/>
          <w:szCs w:val="36"/>
        </w:rPr>
      </w:pPr>
      <w:r w:rsidRPr="4AA5685E" w:rsidR="00AF08D7">
        <w:rPr>
          <w:b w:val="1"/>
          <w:bCs w:val="1"/>
          <w:color w:val="000000" w:themeColor="text1" w:themeTint="FF" w:themeShade="FF"/>
          <w:sz w:val="36"/>
          <w:szCs w:val="36"/>
        </w:rPr>
        <w:t>Supp</w:t>
      </w:r>
      <w:r w:rsidRPr="4AA5685E" w:rsidR="1278C5AB">
        <w:rPr>
          <w:b w:val="1"/>
          <w:bCs w:val="1"/>
          <w:color w:val="000000" w:themeColor="text1" w:themeTint="FF" w:themeShade="FF"/>
          <w:sz w:val="36"/>
          <w:szCs w:val="36"/>
        </w:rPr>
        <w:t>orting</w:t>
      </w:r>
      <w:r w:rsidRPr="4AA5685E" w:rsidR="00AF08D7">
        <w:rPr>
          <w:b w:val="1"/>
          <w:bCs w:val="1"/>
          <w:color w:val="000000" w:themeColor="text1" w:themeTint="FF" w:themeShade="FF"/>
          <w:sz w:val="36"/>
          <w:szCs w:val="36"/>
        </w:rPr>
        <w:t xml:space="preserve"> </w:t>
      </w:r>
      <w:r w:rsidRPr="4AA5685E" w:rsidR="004D61DC">
        <w:rPr>
          <w:b w:val="1"/>
          <w:bCs w:val="1"/>
          <w:color w:val="000000" w:themeColor="text1" w:themeTint="FF" w:themeShade="FF"/>
          <w:sz w:val="36"/>
          <w:szCs w:val="36"/>
        </w:rPr>
        <w:t>Information</w:t>
      </w:r>
      <w:r w:rsidRPr="4AA5685E" w:rsidR="00AF08D7">
        <w:rPr>
          <w:b w:val="1"/>
          <w:bCs w:val="1"/>
          <w:color w:val="000000" w:themeColor="text1" w:themeTint="FF" w:themeShade="FF"/>
          <w:sz w:val="36"/>
          <w:szCs w:val="36"/>
        </w:rPr>
        <w:t xml:space="preserve"> 2 – Focus Group Topic Guide</w:t>
      </w:r>
    </w:p>
    <w:p w:rsidRPr="00F60C79" w:rsidR="00305B8E" w:rsidRDefault="00AF08D7" w14:paraId="6F05E48F" w14:textId="77777777">
      <w:pPr>
        <w:spacing w:after="0"/>
        <w:rPr>
          <w:color w:val="000000"/>
          <w:sz w:val="24"/>
          <w:szCs w:val="24"/>
        </w:rPr>
      </w:pPr>
      <w:r>
        <w:rPr>
          <w:color w:val="000000"/>
        </w:rPr>
        <w:t> </w:t>
      </w:r>
    </w:p>
    <w:p w:rsidR="00305B8E" w:rsidRDefault="00AF08D7" w14:paraId="501E3DCE" w14:textId="77777777">
      <w:pPr>
        <w:numPr>
          <w:ilvl w:val="0"/>
          <w:numId w:val="23"/>
        </w:numPr>
        <w:spacing w:after="0"/>
        <w:rPr>
          <w:color w:val="000000"/>
        </w:rPr>
      </w:pPr>
      <w:r>
        <w:rPr>
          <w:b/>
          <w:color w:val="000000"/>
        </w:rPr>
        <w:t>Please briefly describe your role as a prescriber</w:t>
      </w:r>
      <w:r>
        <w:rPr>
          <w:color w:val="000000"/>
        </w:rPr>
        <w:t> </w:t>
      </w:r>
    </w:p>
    <w:p w:rsidR="00305B8E" w:rsidRDefault="00AF08D7" w14:paraId="3335EB6B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36952AB5" w14:textId="77777777">
      <w:pPr>
        <w:spacing w:after="0"/>
        <w:rPr>
          <w:color w:val="000000"/>
        </w:rPr>
      </w:pPr>
      <w:r>
        <w:rPr>
          <w:i/>
          <w:color w:val="000000"/>
        </w:rPr>
        <w:t>Prompts:</w:t>
      </w:r>
      <w:r>
        <w:rPr>
          <w:color w:val="000000"/>
        </w:rPr>
        <w:t> </w:t>
      </w:r>
    </w:p>
    <w:p w:rsidR="00305B8E" w:rsidRDefault="00AF08D7" w14:paraId="13943C7F" w14:textId="77777777">
      <w:pPr>
        <w:numPr>
          <w:ilvl w:val="0"/>
          <w:numId w:val="25"/>
        </w:numPr>
        <w:spacing w:after="0"/>
        <w:rPr>
          <w:color w:val="000000"/>
        </w:rPr>
      </w:pPr>
      <w:r>
        <w:rPr>
          <w:color w:val="000000"/>
        </w:rPr>
        <w:t>How long since you qualified/registered?  </w:t>
      </w:r>
    </w:p>
    <w:p w:rsidR="00305B8E" w:rsidRDefault="00AF08D7" w14:paraId="38E18657" w14:textId="77777777">
      <w:pPr>
        <w:numPr>
          <w:ilvl w:val="0"/>
          <w:numId w:val="12"/>
        </w:numPr>
        <w:spacing w:after="0"/>
        <w:rPr>
          <w:color w:val="000000"/>
        </w:rPr>
      </w:pPr>
      <w:r>
        <w:rPr>
          <w:color w:val="000000"/>
        </w:rPr>
        <w:t>How long have you been in your current/most recent post? </w:t>
      </w:r>
    </w:p>
    <w:p w:rsidR="00305B8E" w:rsidRDefault="00AF08D7" w14:paraId="3EEB85E8" w14:textId="77777777">
      <w:pPr>
        <w:numPr>
          <w:ilvl w:val="0"/>
          <w:numId w:val="13"/>
        </w:numPr>
        <w:spacing w:after="0"/>
        <w:rPr>
          <w:color w:val="000000"/>
        </w:rPr>
      </w:pPr>
      <w:r>
        <w:rPr>
          <w:color w:val="000000"/>
        </w:rPr>
        <w:t xml:space="preserve">Do you have a </w:t>
      </w:r>
      <w:r>
        <w:rPr>
          <w:color w:val="000000"/>
        </w:rPr>
        <w:t>specialism? </w:t>
      </w:r>
    </w:p>
    <w:p w:rsidR="00305B8E" w:rsidRDefault="00AF08D7" w14:paraId="6C7CE800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0EDD3639" w14:textId="77777777">
      <w:pPr>
        <w:numPr>
          <w:ilvl w:val="0"/>
          <w:numId w:val="14"/>
        </w:numPr>
        <w:spacing w:after="0"/>
        <w:rPr>
          <w:color w:val="000000"/>
        </w:rPr>
      </w:pPr>
      <w:r>
        <w:rPr>
          <w:b/>
          <w:color w:val="000000"/>
        </w:rPr>
        <w:t>What do you think are the factors which underpin prescribing decisions in a general practice? </w:t>
      </w:r>
      <w:r>
        <w:rPr>
          <w:color w:val="000000"/>
        </w:rPr>
        <w:t> </w:t>
      </w:r>
    </w:p>
    <w:p w:rsidR="00305B8E" w:rsidRDefault="00AF08D7" w14:paraId="5775E3AD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60AC3BD0" w14:textId="77777777">
      <w:pPr>
        <w:spacing w:after="0"/>
        <w:rPr>
          <w:color w:val="000000"/>
        </w:rPr>
      </w:pPr>
      <w:r>
        <w:rPr>
          <w:i/>
          <w:color w:val="000000"/>
        </w:rPr>
        <w:t>Prompts:</w:t>
      </w:r>
      <w:r>
        <w:rPr>
          <w:color w:val="000000"/>
        </w:rPr>
        <w:t> </w:t>
      </w:r>
    </w:p>
    <w:p w:rsidR="00305B8E" w:rsidRDefault="00AF08D7" w14:paraId="4A7F7DD8" w14:textId="77777777">
      <w:pPr>
        <w:numPr>
          <w:ilvl w:val="0"/>
          <w:numId w:val="15"/>
        </w:numPr>
        <w:spacing w:after="0"/>
        <w:rPr>
          <w:color w:val="000000"/>
        </w:rPr>
      </w:pPr>
      <w:r>
        <w:rPr>
          <w:color w:val="000000"/>
        </w:rPr>
        <w:t>Guidelines? e.g. National Institute for Health &amp; Clinical Excellence (NICE), Quality &amp; Outcomes Framework (QOF), Regional Medicines Optimisation Committee (RMOC) information or advice  </w:t>
      </w:r>
    </w:p>
    <w:p w:rsidR="00305B8E" w:rsidRDefault="00AF08D7" w14:paraId="180B94CC" w14:textId="77777777">
      <w:pPr>
        <w:numPr>
          <w:ilvl w:val="0"/>
          <w:numId w:val="1"/>
        </w:numPr>
        <w:spacing w:after="0"/>
        <w:rPr>
          <w:color w:val="000000"/>
        </w:rPr>
      </w:pPr>
      <w:r>
        <w:rPr>
          <w:color w:val="000000"/>
        </w:rPr>
        <w:t>Local influences? e.g. local/ area prescribing committee, incentive schemes, patient factors (population, specific patients) </w:t>
      </w:r>
    </w:p>
    <w:p w:rsidR="00305B8E" w:rsidRDefault="00AF08D7" w14:paraId="0F581AF9" w14:textId="77777777">
      <w:pPr>
        <w:numPr>
          <w:ilvl w:val="0"/>
          <w:numId w:val="2"/>
        </w:numPr>
        <w:spacing w:after="0"/>
        <w:rPr>
          <w:color w:val="000000"/>
        </w:rPr>
      </w:pPr>
      <w:r>
        <w:rPr>
          <w:color w:val="000000"/>
        </w:rPr>
        <w:t>Education and feedback? e.g. Local education programmes, informal learning (from colleagues), electronic data about prescribing, information from pharmaceutical industry </w:t>
      </w:r>
    </w:p>
    <w:p w:rsidR="00305B8E" w:rsidRDefault="00AF08D7" w14:paraId="420F7329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65C1C847" w14:textId="77777777">
      <w:pPr>
        <w:numPr>
          <w:ilvl w:val="0"/>
          <w:numId w:val="5"/>
        </w:numPr>
        <w:spacing w:after="0"/>
        <w:rPr>
          <w:color w:val="000000"/>
        </w:rPr>
      </w:pPr>
      <w:r>
        <w:rPr>
          <w:b/>
          <w:color w:val="000000"/>
        </w:rPr>
        <w:t>What are your thoughts on antimicrobial resistance (AMR) in general?</w:t>
      </w:r>
      <w:r>
        <w:rPr>
          <w:color w:val="000000"/>
        </w:rPr>
        <w:t> </w:t>
      </w:r>
    </w:p>
    <w:p w:rsidR="00305B8E" w:rsidRDefault="00AF08D7" w14:paraId="562D4A92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2292A9C5" w14:textId="77777777">
      <w:pPr>
        <w:spacing w:after="0"/>
        <w:rPr>
          <w:color w:val="000000"/>
        </w:rPr>
      </w:pPr>
      <w:r>
        <w:rPr>
          <w:i/>
          <w:color w:val="000000"/>
        </w:rPr>
        <w:t>Prompts:</w:t>
      </w:r>
      <w:r>
        <w:rPr>
          <w:color w:val="000000"/>
        </w:rPr>
        <w:t> </w:t>
      </w:r>
    </w:p>
    <w:p w:rsidR="00305B8E" w:rsidRDefault="00AF08D7" w14:paraId="6F879F2A" w14:textId="77777777">
      <w:pPr>
        <w:numPr>
          <w:ilvl w:val="0"/>
          <w:numId w:val="6"/>
        </w:numPr>
        <w:spacing w:after="0"/>
        <w:rPr>
          <w:color w:val="000000"/>
        </w:rPr>
      </w:pPr>
      <w:r>
        <w:rPr>
          <w:color w:val="000000"/>
        </w:rPr>
        <w:t>How would AMR influence you when prescribing antibiotics? </w:t>
      </w:r>
    </w:p>
    <w:p w:rsidR="00305B8E" w:rsidRDefault="00AF08D7" w14:paraId="40F1FBBA" w14:textId="77777777">
      <w:pPr>
        <w:numPr>
          <w:ilvl w:val="0"/>
          <w:numId w:val="7"/>
        </w:numPr>
        <w:spacing w:after="0"/>
        <w:rPr>
          <w:color w:val="000000"/>
        </w:rPr>
      </w:pPr>
      <w:r>
        <w:rPr>
          <w:color w:val="000000"/>
        </w:rPr>
        <w:t>Do you think prescribing practices have changed over time as a result of antibiotic resistance? </w:t>
      </w:r>
    </w:p>
    <w:p w:rsidR="00305B8E" w:rsidRDefault="00AF08D7" w14:paraId="1E52F6F3" w14:textId="77777777">
      <w:pPr>
        <w:numPr>
          <w:ilvl w:val="0"/>
          <w:numId w:val="9"/>
        </w:numPr>
        <w:spacing w:after="0"/>
        <w:rPr>
          <w:color w:val="000000"/>
        </w:rPr>
      </w:pPr>
      <w:r>
        <w:rPr>
          <w:color w:val="000000"/>
        </w:rPr>
        <w:t>Have you ever come across cases where antibiotics have not been effective in treating patients with probable bacterial infections, practical or through teaching? Any common infection types in particular? </w:t>
      </w:r>
    </w:p>
    <w:p w:rsidR="00305B8E" w:rsidRDefault="00AF08D7" w14:paraId="6FD87CB9" w14:textId="77777777">
      <w:pPr>
        <w:numPr>
          <w:ilvl w:val="0"/>
          <w:numId w:val="10"/>
        </w:numPr>
        <w:spacing w:after="0"/>
        <w:rPr>
          <w:color w:val="000000"/>
        </w:rPr>
      </w:pPr>
      <w:r>
        <w:rPr>
          <w:color w:val="000000"/>
        </w:rPr>
        <w:t>How do you think development of antibiotic resistance can be reduced? (e.g. interventions, review of national guidelines, limit antibiotic marketing) </w:t>
      </w:r>
    </w:p>
    <w:p w:rsidR="00305B8E" w:rsidRDefault="00AF08D7" w14:paraId="5F35CB1A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2DBD9510" w14:textId="77777777">
      <w:pPr>
        <w:numPr>
          <w:ilvl w:val="0"/>
          <w:numId w:val="26"/>
        </w:numPr>
        <w:spacing w:after="0"/>
        <w:rPr>
          <w:color w:val="000000"/>
        </w:rPr>
      </w:pPr>
      <w:r>
        <w:rPr>
          <w:b/>
          <w:color w:val="000000"/>
        </w:rPr>
        <w:t>Are you aware of any potential antibiotic-alternative treatments?</w:t>
      </w:r>
      <w:r>
        <w:rPr>
          <w:color w:val="000000"/>
        </w:rPr>
        <w:t> </w:t>
      </w:r>
    </w:p>
    <w:p w:rsidR="00305B8E" w:rsidRDefault="00AF08D7" w14:paraId="5D0C60E0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3EED57F4" w14:textId="77777777">
      <w:pPr>
        <w:spacing w:after="0"/>
        <w:rPr>
          <w:color w:val="000000"/>
        </w:rPr>
      </w:pPr>
      <w:r>
        <w:rPr>
          <w:i/>
          <w:color w:val="000000"/>
        </w:rPr>
        <w:t>Prompts:</w:t>
      </w:r>
      <w:r>
        <w:rPr>
          <w:color w:val="000000"/>
        </w:rPr>
        <w:t> </w:t>
      </w:r>
    </w:p>
    <w:p w:rsidR="00305B8E" w:rsidRDefault="00AF08D7" w14:paraId="3253F8AB" w14:textId="77777777">
      <w:pPr>
        <w:numPr>
          <w:ilvl w:val="0"/>
          <w:numId w:val="27"/>
        </w:numPr>
        <w:spacing w:after="0"/>
        <w:rPr>
          <w:color w:val="000000"/>
        </w:rPr>
      </w:pPr>
      <w:r>
        <w:rPr>
          <w:color w:val="000000"/>
        </w:rPr>
        <w:t>Where/how do you find this information? </w:t>
      </w:r>
    </w:p>
    <w:p w:rsidR="00305B8E" w:rsidRDefault="00AF08D7" w14:paraId="5A778778" w14:textId="77777777">
      <w:pPr>
        <w:numPr>
          <w:ilvl w:val="0"/>
          <w:numId w:val="29"/>
        </w:numPr>
        <w:spacing w:after="0"/>
        <w:rPr>
          <w:color w:val="000000"/>
        </w:rPr>
      </w:pPr>
      <w:r>
        <w:rPr>
          <w:color w:val="000000"/>
        </w:rPr>
        <w:t>Have you heard of phage therapy before and, if yes, what do you understand it to be? </w:t>
      </w:r>
    </w:p>
    <w:p w:rsidR="00305B8E" w:rsidRDefault="00AF08D7" w14:paraId="3694EE25" w14:textId="77777777">
      <w:pPr>
        <w:numPr>
          <w:ilvl w:val="0"/>
          <w:numId w:val="16"/>
        </w:numPr>
        <w:spacing w:after="0"/>
        <w:rPr>
          <w:color w:val="000000"/>
        </w:rPr>
      </w:pPr>
      <w:r>
        <w:rPr>
          <w:color w:val="000000"/>
        </w:rPr>
        <w:t>How do you think the potential of phage therapy compares to other antibiotic alternatives? </w:t>
      </w:r>
    </w:p>
    <w:p w:rsidR="00305B8E" w:rsidRDefault="00AF08D7" w14:paraId="0A80DC55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0C916905" w14:textId="77777777">
      <w:pPr>
        <w:numPr>
          <w:ilvl w:val="0"/>
          <w:numId w:val="17"/>
        </w:numPr>
        <w:spacing w:after="0"/>
        <w:rPr>
          <w:color w:val="000000"/>
        </w:rPr>
      </w:pPr>
      <w:r>
        <w:rPr>
          <w:b/>
          <w:color w:val="000000"/>
        </w:rPr>
        <w:t xml:space="preserve">Do you </w:t>
      </w:r>
      <w:r>
        <w:rPr>
          <w:b/>
          <w:color w:val="000000"/>
        </w:rPr>
        <w:t>think phage therapy could be a viable alternative to antibiotics?</w:t>
      </w:r>
      <w:r>
        <w:rPr>
          <w:color w:val="000000"/>
        </w:rPr>
        <w:t> </w:t>
      </w:r>
    </w:p>
    <w:p w:rsidR="00305B8E" w:rsidRDefault="00AF08D7" w14:paraId="4176AAE0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RDefault="00AF08D7" w14:paraId="008626D9" w14:textId="77777777">
      <w:pPr>
        <w:spacing w:after="0"/>
        <w:rPr>
          <w:color w:val="000000"/>
        </w:rPr>
      </w:pPr>
      <w:r>
        <w:rPr>
          <w:i/>
          <w:color w:val="000000"/>
        </w:rPr>
        <w:t>Prompts:</w:t>
      </w:r>
      <w:r>
        <w:rPr>
          <w:color w:val="000000"/>
        </w:rPr>
        <w:t> </w:t>
      </w:r>
    </w:p>
    <w:p w:rsidR="00305B8E" w:rsidRDefault="00AF08D7" w14:paraId="358D13A5" w14:textId="77777777">
      <w:pPr>
        <w:numPr>
          <w:ilvl w:val="0"/>
          <w:numId w:val="18"/>
        </w:numPr>
        <w:spacing w:after="0"/>
        <w:rPr>
          <w:color w:val="000000"/>
        </w:rPr>
      </w:pPr>
      <w:r>
        <w:rPr>
          <w:color w:val="000000"/>
        </w:rPr>
        <w:t>If any, what are your concerns/hesitations with phage therapy being used as an antibiotic alternative? </w:t>
      </w:r>
    </w:p>
    <w:p w:rsidR="00305B8E" w:rsidRDefault="00AF08D7" w14:paraId="00377F5B" w14:textId="77777777">
      <w:pPr>
        <w:numPr>
          <w:ilvl w:val="0"/>
          <w:numId w:val="19"/>
        </w:numPr>
        <w:spacing w:after="0"/>
        <w:rPr>
          <w:color w:val="000000"/>
        </w:rPr>
      </w:pPr>
      <w:r>
        <w:rPr>
          <w:color w:val="000000"/>
        </w:rPr>
        <w:t>What challenges do you think implementing routine prescription of phage therapy may face? </w:t>
      </w:r>
    </w:p>
    <w:p w:rsidR="00305B8E" w:rsidRDefault="00AF08D7" w14:paraId="6C1D7FE7" w14:textId="77777777">
      <w:pPr>
        <w:numPr>
          <w:ilvl w:val="0"/>
          <w:numId w:val="20"/>
        </w:numPr>
        <w:spacing w:after="0"/>
        <w:rPr>
          <w:color w:val="000000"/>
        </w:rPr>
      </w:pPr>
      <w:r>
        <w:rPr>
          <w:color w:val="000000"/>
        </w:rPr>
        <w:t>How do you think phage therapy could be implemented into general practice most successfully? (e.g. combination use with antibiotics, increase compassionate cases, phage proteins (lysins)) </w:t>
      </w:r>
    </w:p>
    <w:p w:rsidR="00305B8E" w:rsidRDefault="00AF08D7" w14:paraId="42C0A373" w14:textId="77777777">
      <w:pPr>
        <w:numPr>
          <w:ilvl w:val="0"/>
          <w:numId w:val="22"/>
        </w:numPr>
        <w:spacing w:after="0"/>
        <w:rPr>
          <w:color w:val="000000"/>
        </w:rPr>
      </w:pPr>
      <w:r>
        <w:rPr>
          <w:color w:val="000000"/>
        </w:rPr>
        <w:t xml:space="preserve">Are there any specific patient groups you </w:t>
      </w:r>
      <w:r>
        <w:rPr>
          <w:color w:val="000000"/>
        </w:rPr>
        <w:t>believe could benefit from increasing phage therapy availability/access? </w:t>
      </w:r>
    </w:p>
    <w:p w:rsidR="00305B8E" w:rsidRDefault="00AF08D7" w14:paraId="734B5575" w14:textId="77777777">
      <w:pPr>
        <w:spacing w:after="0"/>
        <w:rPr>
          <w:color w:val="000000"/>
        </w:rPr>
      </w:pPr>
      <w:r>
        <w:rPr>
          <w:color w:val="000000"/>
        </w:rPr>
        <w:t> </w:t>
      </w:r>
    </w:p>
    <w:p w:rsidR="00305B8E" w:rsidP="32865414" w:rsidRDefault="00AF08D7" w14:paraId="56E051E8" w14:textId="16C2CF8E">
      <w:pPr>
        <w:numPr>
          <w:ilvl w:val="0"/>
          <w:numId w:val="24"/>
        </w:numPr>
        <w:spacing w:after="0"/>
        <w:rPr>
          <w:color w:val="000000" w:themeColor="text1"/>
        </w:rPr>
      </w:pPr>
      <w:r w:rsidRPr="32865414">
        <w:rPr>
          <w:b/>
          <w:bCs/>
          <w:color w:val="000000" w:themeColor="text1"/>
        </w:rPr>
        <w:t> Is there anything else you would like to add that has not been covered?</w:t>
      </w:r>
      <w:r w:rsidRPr="32865414">
        <w:rPr>
          <w:color w:val="000000" w:themeColor="text1"/>
        </w:rPr>
        <w:t> </w:t>
      </w:r>
    </w:p>
    <w:sectPr w:rsidR="00305B8E">
      <w:headerReference w:type="default" r:id="rId7"/>
      <w:footerReference w:type="default" r:id="rId8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956DE" w:rsidRDefault="006956DE" w14:paraId="3869B45B" w14:textId="77777777">
      <w:pPr>
        <w:spacing w:after="0" w:line="240" w:lineRule="auto"/>
      </w:pPr>
      <w:r>
        <w:separator/>
      </w:r>
    </w:p>
  </w:endnote>
  <w:endnote w:type="continuationSeparator" w:id="0">
    <w:p w:rsidR="006956DE" w:rsidRDefault="006956DE" w14:paraId="0160DD0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5B8E" w:rsidRDefault="00305B8E" w14:paraId="412208CE" w14:textId="77777777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5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305B8E" w14:paraId="7E34FB9F" w14:textId="77777777">
      <w:trPr>
        <w:trHeight w:val="300"/>
      </w:trPr>
      <w:tc>
        <w:tcPr>
          <w:tcW w:w="3120" w:type="dxa"/>
        </w:tcPr>
        <w:p w:rsidR="00305B8E" w:rsidRDefault="00305B8E" w14:paraId="51B89C7A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3257E5C3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711643D3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305B8E" w:rsidRDefault="00305B8E" w14:paraId="51A5FA46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956DE" w:rsidRDefault="006956DE" w14:paraId="4A4AD23B" w14:textId="77777777">
      <w:pPr>
        <w:spacing w:after="0" w:line="240" w:lineRule="auto"/>
      </w:pPr>
      <w:r>
        <w:separator/>
      </w:r>
    </w:p>
  </w:footnote>
  <w:footnote w:type="continuationSeparator" w:id="0">
    <w:p w:rsidR="006956DE" w:rsidRDefault="006956DE" w14:paraId="692A280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5B8E" w:rsidRDefault="00305B8E" w14:paraId="1221604B" w14:textId="77777777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  <w:sz w:val="20"/>
        <w:szCs w:val="20"/>
      </w:rPr>
    </w:pPr>
  </w:p>
  <w:tbl>
    <w:tblPr>
      <w:tblStyle w:val="a4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305B8E" w14:paraId="4C211761" w14:textId="77777777">
      <w:trPr>
        <w:trHeight w:val="300"/>
      </w:trPr>
      <w:tc>
        <w:tcPr>
          <w:tcW w:w="3120" w:type="dxa"/>
        </w:tcPr>
        <w:p w:rsidR="00305B8E" w:rsidRDefault="00305B8E" w14:paraId="2577E1B7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031AF10F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3B9E8A01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305B8E" w:rsidRDefault="00305B8E" w14:paraId="2C8AB038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7110"/>
    <w:multiLevelType w:val="multilevel"/>
    <w:tmpl w:val="7D3260B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" w15:restartNumberingAfterBreak="0">
    <w:nsid w:val="025811EE"/>
    <w:multiLevelType w:val="multilevel"/>
    <w:tmpl w:val="F200B25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" w15:restartNumberingAfterBreak="0">
    <w:nsid w:val="098A2584"/>
    <w:multiLevelType w:val="multilevel"/>
    <w:tmpl w:val="D29E866E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3" w15:restartNumberingAfterBreak="0">
    <w:nsid w:val="0EE2169C"/>
    <w:multiLevelType w:val="multilevel"/>
    <w:tmpl w:val="01A68F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4" w15:restartNumberingAfterBreak="0">
    <w:nsid w:val="149A02BB"/>
    <w:multiLevelType w:val="multilevel"/>
    <w:tmpl w:val="E34436C6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5" w15:restartNumberingAfterBreak="0">
    <w:nsid w:val="21BF5A5C"/>
    <w:multiLevelType w:val="multilevel"/>
    <w:tmpl w:val="67ACD27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6" w15:restartNumberingAfterBreak="0">
    <w:nsid w:val="248826E9"/>
    <w:multiLevelType w:val="multilevel"/>
    <w:tmpl w:val="D0A25CA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7" w15:restartNumberingAfterBreak="0">
    <w:nsid w:val="333E0671"/>
    <w:multiLevelType w:val="multilevel"/>
    <w:tmpl w:val="9918A90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8" w15:restartNumberingAfterBreak="0">
    <w:nsid w:val="33626E86"/>
    <w:multiLevelType w:val="multilevel"/>
    <w:tmpl w:val="CB447E84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9" w15:restartNumberingAfterBreak="0">
    <w:nsid w:val="3424056A"/>
    <w:multiLevelType w:val="multilevel"/>
    <w:tmpl w:val="AA285F3A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0" w15:restartNumberingAfterBreak="0">
    <w:nsid w:val="34956A28"/>
    <w:multiLevelType w:val="multilevel"/>
    <w:tmpl w:val="A762E004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1" w15:restartNumberingAfterBreak="0">
    <w:nsid w:val="38653070"/>
    <w:multiLevelType w:val="multilevel"/>
    <w:tmpl w:val="DC4280B4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2" w15:restartNumberingAfterBreak="0">
    <w:nsid w:val="3BC41458"/>
    <w:multiLevelType w:val="multilevel"/>
    <w:tmpl w:val="370E8B1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3F9D3818"/>
    <w:multiLevelType w:val="multilevel"/>
    <w:tmpl w:val="53D6B874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42E80DA7"/>
    <w:multiLevelType w:val="multilevel"/>
    <w:tmpl w:val="C81A33AE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5" w15:restartNumberingAfterBreak="0">
    <w:nsid w:val="4723432F"/>
    <w:multiLevelType w:val="multilevel"/>
    <w:tmpl w:val="3B521AE4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6" w15:restartNumberingAfterBreak="0">
    <w:nsid w:val="490579D8"/>
    <w:multiLevelType w:val="multilevel"/>
    <w:tmpl w:val="4C5024C4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 w15:restartNumberingAfterBreak="0">
    <w:nsid w:val="54D40B48"/>
    <w:multiLevelType w:val="multilevel"/>
    <w:tmpl w:val="E41CAD42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8" w15:restartNumberingAfterBreak="0">
    <w:nsid w:val="56BA6BC9"/>
    <w:multiLevelType w:val="multilevel"/>
    <w:tmpl w:val="990A8AE6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9" w15:restartNumberingAfterBreak="0">
    <w:nsid w:val="590E404C"/>
    <w:multiLevelType w:val="multilevel"/>
    <w:tmpl w:val="EF261C84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0" w15:restartNumberingAfterBreak="0">
    <w:nsid w:val="5CE5029E"/>
    <w:multiLevelType w:val="multilevel"/>
    <w:tmpl w:val="309E99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EE5A82"/>
    <w:multiLevelType w:val="multilevel"/>
    <w:tmpl w:val="EB084D9A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2" w15:restartNumberingAfterBreak="0">
    <w:nsid w:val="66EC33A5"/>
    <w:multiLevelType w:val="multilevel"/>
    <w:tmpl w:val="020245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67642E8C"/>
    <w:multiLevelType w:val="multilevel"/>
    <w:tmpl w:val="DDA47954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4" w15:restartNumberingAfterBreak="0">
    <w:nsid w:val="688A4DFE"/>
    <w:multiLevelType w:val="multilevel"/>
    <w:tmpl w:val="902462E4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5" w15:restartNumberingAfterBreak="0">
    <w:nsid w:val="6BC07D7A"/>
    <w:multiLevelType w:val="multilevel"/>
    <w:tmpl w:val="F3B89C10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6" w15:restartNumberingAfterBreak="0">
    <w:nsid w:val="77E448CF"/>
    <w:multiLevelType w:val="multilevel"/>
    <w:tmpl w:val="F6B640B6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7" w15:restartNumberingAfterBreak="0">
    <w:nsid w:val="79EC2B77"/>
    <w:multiLevelType w:val="multilevel"/>
    <w:tmpl w:val="6DF25516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8" w15:restartNumberingAfterBreak="0">
    <w:nsid w:val="7E8B6343"/>
    <w:multiLevelType w:val="multilevel"/>
    <w:tmpl w:val="B86A40A8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834026624">
    <w:abstractNumId w:val="18"/>
  </w:num>
  <w:num w:numId="2" w16cid:durableId="2089031269">
    <w:abstractNumId w:val="17"/>
  </w:num>
  <w:num w:numId="3" w16cid:durableId="1879199238">
    <w:abstractNumId w:val="14"/>
  </w:num>
  <w:num w:numId="4" w16cid:durableId="1351176321">
    <w:abstractNumId w:val="2"/>
  </w:num>
  <w:num w:numId="5" w16cid:durableId="1307587054">
    <w:abstractNumId w:val="24"/>
  </w:num>
  <w:num w:numId="6" w16cid:durableId="327293585">
    <w:abstractNumId w:val="0"/>
  </w:num>
  <w:num w:numId="7" w16cid:durableId="1142038383">
    <w:abstractNumId w:val="9"/>
  </w:num>
  <w:num w:numId="8" w16cid:durableId="1038512092">
    <w:abstractNumId w:val="26"/>
  </w:num>
  <w:num w:numId="9" w16cid:durableId="1419593622">
    <w:abstractNumId w:val="23"/>
  </w:num>
  <w:num w:numId="10" w16cid:durableId="504899051">
    <w:abstractNumId w:val="8"/>
  </w:num>
  <w:num w:numId="11" w16cid:durableId="1299800314">
    <w:abstractNumId w:val="27"/>
  </w:num>
  <w:num w:numId="12" w16cid:durableId="1183082422">
    <w:abstractNumId w:val="25"/>
  </w:num>
  <w:num w:numId="13" w16cid:durableId="1547445568">
    <w:abstractNumId w:val="4"/>
  </w:num>
  <w:num w:numId="14" w16cid:durableId="339889325">
    <w:abstractNumId w:val="16"/>
  </w:num>
  <w:num w:numId="15" w16cid:durableId="1996176149">
    <w:abstractNumId w:val="3"/>
  </w:num>
  <w:num w:numId="16" w16cid:durableId="1484617987">
    <w:abstractNumId w:val="21"/>
  </w:num>
  <w:num w:numId="17" w16cid:durableId="1637950913">
    <w:abstractNumId w:val="28"/>
  </w:num>
  <w:num w:numId="18" w16cid:durableId="146092178">
    <w:abstractNumId w:val="7"/>
  </w:num>
  <w:num w:numId="19" w16cid:durableId="1293948141">
    <w:abstractNumId w:val="19"/>
  </w:num>
  <w:num w:numId="20" w16cid:durableId="524906464">
    <w:abstractNumId w:val="11"/>
  </w:num>
  <w:num w:numId="21" w16cid:durableId="1432318888">
    <w:abstractNumId w:val="20"/>
  </w:num>
  <w:num w:numId="22" w16cid:durableId="857886106">
    <w:abstractNumId w:val="10"/>
  </w:num>
  <w:num w:numId="23" w16cid:durableId="771164553">
    <w:abstractNumId w:val="22"/>
  </w:num>
  <w:num w:numId="24" w16cid:durableId="1881822543">
    <w:abstractNumId w:val="12"/>
  </w:num>
  <w:num w:numId="25" w16cid:durableId="1140490141">
    <w:abstractNumId w:val="5"/>
  </w:num>
  <w:num w:numId="26" w16cid:durableId="1944730083">
    <w:abstractNumId w:val="13"/>
  </w:num>
  <w:num w:numId="27" w16cid:durableId="1687170498">
    <w:abstractNumId w:val="1"/>
  </w:num>
  <w:num w:numId="28" w16cid:durableId="278998581">
    <w:abstractNumId w:val="15"/>
  </w:num>
  <w:num w:numId="29" w16cid:durableId="17183177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oNotDisplayPageBoundarie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B8E"/>
    <w:rsid w:val="00073DEC"/>
    <w:rsid w:val="00082D12"/>
    <w:rsid w:val="000B0A15"/>
    <w:rsid w:val="00100CD5"/>
    <w:rsid w:val="00120C42"/>
    <w:rsid w:val="001A79AD"/>
    <w:rsid w:val="001F35A3"/>
    <w:rsid w:val="00210A08"/>
    <w:rsid w:val="00305B8E"/>
    <w:rsid w:val="00341487"/>
    <w:rsid w:val="003E7B54"/>
    <w:rsid w:val="00470F36"/>
    <w:rsid w:val="004D61DC"/>
    <w:rsid w:val="0063098E"/>
    <w:rsid w:val="00684553"/>
    <w:rsid w:val="00692ACD"/>
    <w:rsid w:val="006956DE"/>
    <w:rsid w:val="006A3BD3"/>
    <w:rsid w:val="006C6B84"/>
    <w:rsid w:val="00783431"/>
    <w:rsid w:val="007A3DD9"/>
    <w:rsid w:val="008106BA"/>
    <w:rsid w:val="00863E2F"/>
    <w:rsid w:val="008C0759"/>
    <w:rsid w:val="00934857"/>
    <w:rsid w:val="00A86728"/>
    <w:rsid w:val="00AF08D7"/>
    <w:rsid w:val="00B13B0B"/>
    <w:rsid w:val="00B4401A"/>
    <w:rsid w:val="00C11B34"/>
    <w:rsid w:val="00D55E72"/>
    <w:rsid w:val="00F60C79"/>
    <w:rsid w:val="00FD5B0F"/>
    <w:rsid w:val="1278C5AB"/>
    <w:rsid w:val="32865414"/>
    <w:rsid w:val="461582BF"/>
    <w:rsid w:val="4AA5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99625"/>
  <w15:docId w15:val="{F2ED3888-93EA-1549-9013-00F8738E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 w:line="480" w:lineRule="auto"/>
      <w:outlineLvl w:val="0"/>
    </w:pPr>
    <w:rPr>
      <w:b/>
      <w:color w:val="000000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 w:line="480" w:lineRule="auto"/>
      <w:outlineLvl w:val="1"/>
    </w:pPr>
    <w:rPr>
      <w:b/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Kirils Makarovs</lastModifiedBy>
  <revision>6</revision>
  <lastPrinted>2023-09-21T17:52:00.0000000Z</lastPrinted>
  <dcterms:created xsi:type="dcterms:W3CDTF">2024-02-14T16:07:00.0000000Z</dcterms:created>
  <dcterms:modified xsi:type="dcterms:W3CDTF">2024-02-14T16:07:26.6139993Z</dcterms:modified>
</coreProperties>
</file>